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1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55"/>
        <w:gridCol w:w="1203"/>
        <w:gridCol w:w="1138"/>
        <w:gridCol w:w="1138"/>
        <w:gridCol w:w="1138"/>
        <w:gridCol w:w="1138"/>
      </w:tblGrid>
      <w:tr w:rsidR="00806A24" w:rsidRPr="00050FFF" w14:paraId="62CE3EB5" w14:textId="77777777" w:rsidTr="00A46C42">
        <w:trPr>
          <w:trHeight w:val="300"/>
        </w:trPr>
        <w:tc>
          <w:tcPr>
            <w:tcW w:w="8510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8F0E5" w14:textId="77777777" w:rsidR="00806A24" w:rsidRPr="001B54F5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1B54F5">
              <w:rPr>
                <w:rFonts w:ascii="Calibri" w:eastAsia="Times New Roman" w:hAnsi="Calibri" w:cs="Times New Roman"/>
                <w:color w:val="000000"/>
                <w:lang w:val="en-AU"/>
              </w:rPr>
              <w:t>Table S1. PCA loadings for the morphological dataset, using 25 raw variables.</w:t>
            </w:r>
          </w:p>
        </w:tc>
      </w:tr>
      <w:tr w:rsidR="00806A24" w:rsidRPr="00050FFF" w14:paraId="020E937D" w14:textId="77777777" w:rsidTr="00A46C42">
        <w:trPr>
          <w:trHeight w:val="300"/>
        </w:trPr>
        <w:tc>
          <w:tcPr>
            <w:tcW w:w="8510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88477" w14:textId="77777777" w:rsidR="00806A24" w:rsidRPr="00050FFF" w:rsidRDefault="00806A24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806A24" w:rsidRPr="00050FFF" w14:paraId="11548636" w14:textId="77777777" w:rsidTr="00A46C42">
        <w:trPr>
          <w:trHeight w:val="300"/>
        </w:trPr>
        <w:tc>
          <w:tcPr>
            <w:tcW w:w="2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3CD61D" w14:textId="77777777" w:rsidR="00806A24" w:rsidRPr="00050FFF" w:rsidRDefault="00806A24" w:rsidP="00A46C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Axi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ED6C1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167C5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6CDF6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85359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25647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5</w:t>
            </w:r>
          </w:p>
        </w:tc>
      </w:tr>
      <w:tr w:rsidR="00806A24" w:rsidRPr="00050FFF" w14:paraId="7CAEC54D" w14:textId="77777777" w:rsidTr="00A46C42">
        <w:trPr>
          <w:trHeight w:val="300"/>
        </w:trPr>
        <w:tc>
          <w:tcPr>
            <w:tcW w:w="2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AD83BB" w14:textId="77777777" w:rsidR="00806A24" w:rsidRPr="00050FFF" w:rsidRDefault="00806A24" w:rsidP="00A46C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Eigenvalues (λ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38D08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22.4004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61530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1.3305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7D5DC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0.3273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449D7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0.199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18CAD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0.14771</w:t>
            </w:r>
          </w:p>
        </w:tc>
      </w:tr>
      <w:tr w:rsidR="00806A24" w:rsidRPr="00050FFF" w14:paraId="28835546" w14:textId="77777777" w:rsidTr="00A46C42">
        <w:trPr>
          <w:trHeight w:val="300"/>
        </w:trPr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D40FEF" w14:textId="77777777" w:rsidR="00806A24" w:rsidRPr="00050FFF" w:rsidRDefault="00806A24" w:rsidP="00A46C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Total variance explained (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74327D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89.6017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C1F079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5.3223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3356F4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1.3095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9BB85E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0.7997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FCACF0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0.59084</w:t>
            </w:r>
          </w:p>
        </w:tc>
      </w:tr>
      <w:tr w:rsidR="00806A24" w:rsidRPr="00050FFF" w14:paraId="1A474D77" w14:textId="77777777" w:rsidTr="00A46C42">
        <w:trPr>
          <w:trHeight w:val="300"/>
        </w:trPr>
        <w:tc>
          <w:tcPr>
            <w:tcW w:w="2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6B149A" w14:textId="77777777" w:rsidR="00806A24" w:rsidRPr="00050FFF" w:rsidRDefault="00806A24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SVL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23E4D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977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CC818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633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51C6F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594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08E64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424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3516C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2556</w:t>
            </w:r>
          </w:p>
        </w:tc>
      </w:tr>
      <w:tr w:rsidR="00806A24" w:rsidRPr="00050FFF" w14:paraId="388C9DB8" w14:textId="77777777" w:rsidTr="00A46C42">
        <w:trPr>
          <w:trHeight w:val="300"/>
        </w:trPr>
        <w:tc>
          <w:tcPr>
            <w:tcW w:w="2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738EAB" w14:textId="77777777" w:rsidR="00806A24" w:rsidRPr="00050FFF" w:rsidRDefault="00806A24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Head length (jaw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5180E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9858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89412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361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55F36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69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2914D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532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D2C63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4656</w:t>
            </w:r>
          </w:p>
        </w:tc>
      </w:tr>
      <w:tr w:rsidR="00806A24" w:rsidRPr="00050FFF" w14:paraId="2BFBD9D6" w14:textId="77777777" w:rsidTr="00A46C42">
        <w:trPr>
          <w:trHeight w:val="300"/>
        </w:trPr>
        <w:tc>
          <w:tcPr>
            <w:tcW w:w="2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B67D3" w14:textId="77777777" w:rsidR="00806A24" w:rsidRPr="00050FFF" w:rsidRDefault="00806A24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Head width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AC42C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976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4A081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48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E4A82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58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D284D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477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01254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8624</w:t>
            </w:r>
          </w:p>
        </w:tc>
      </w:tr>
      <w:tr w:rsidR="00806A24" w:rsidRPr="00050FFF" w14:paraId="3E6B7A9D" w14:textId="77777777" w:rsidTr="00A46C42">
        <w:trPr>
          <w:trHeight w:val="300"/>
        </w:trPr>
        <w:tc>
          <w:tcPr>
            <w:tcW w:w="2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E0BEDB" w14:textId="77777777" w:rsidR="00806A24" w:rsidRPr="00050FFF" w:rsidRDefault="00806A24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Eye-naris distanc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6C8C7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9464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13F74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471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C11B8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772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08BC0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877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DF84E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0190</w:t>
            </w:r>
          </w:p>
        </w:tc>
      </w:tr>
      <w:tr w:rsidR="00806A24" w:rsidRPr="00050FFF" w14:paraId="2AFBB6B3" w14:textId="77777777" w:rsidTr="00A46C42">
        <w:trPr>
          <w:trHeight w:val="300"/>
        </w:trPr>
        <w:tc>
          <w:tcPr>
            <w:tcW w:w="2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4BAE4E" w14:textId="77777777" w:rsidR="00806A24" w:rsidRPr="00050FFF" w:rsidRDefault="00806A24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Interorbital spa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AB4F0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9733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C236C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225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79D9B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766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62611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347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F1D15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8449</w:t>
            </w:r>
          </w:p>
        </w:tc>
      </w:tr>
      <w:tr w:rsidR="00806A24" w:rsidRPr="00050FFF" w14:paraId="5C7A0CAC" w14:textId="77777777" w:rsidTr="00A46C42">
        <w:trPr>
          <w:trHeight w:val="300"/>
        </w:trPr>
        <w:tc>
          <w:tcPr>
            <w:tcW w:w="2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9CC579" w14:textId="77777777" w:rsidR="00806A24" w:rsidRPr="00050FFF" w:rsidRDefault="00806A24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Internarial spa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081A2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958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9F30D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192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E1356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587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8AD60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400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FFB56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6248</w:t>
            </w:r>
          </w:p>
        </w:tc>
      </w:tr>
      <w:tr w:rsidR="00806A24" w:rsidRPr="00050FFF" w14:paraId="02F0BB8E" w14:textId="77777777" w:rsidTr="00A46C42">
        <w:trPr>
          <w:trHeight w:val="300"/>
        </w:trPr>
        <w:tc>
          <w:tcPr>
            <w:tcW w:w="2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451B0B" w14:textId="77777777" w:rsidR="00806A24" w:rsidRPr="00050FFF" w:rsidRDefault="00806A24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Naris-Snout distanc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B58CC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9053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A8838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13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8745A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3361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4A0BF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487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7A98F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9238</w:t>
            </w:r>
          </w:p>
        </w:tc>
      </w:tr>
      <w:tr w:rsidR="00806A24" w:rsidRPr="00050FFF" w14:paraId="51F3081C" w14:textId="77777777" w:rsidTr="00A46C42">
        <w:trPr>
          <w:trHeight w:val="300"/>
        </w:trPr>
        <w:tc>
          <w:tcPr>
            <w:tcW w:w="2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57D993" w14:textId="77777777" w:rsidR="00806A24" w:rsidRPr="00050FFF" w:rsidRDefault="00806A24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Eye length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2D5F1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9394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63A7E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2530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ED999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73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EBD05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051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614A6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6622</w:t>
            </w:r>
          </w:p>
        </w:tc>
      </w:tr>
      <w:tr w:rsidR="00806A24" w:rsidRPr="00050FFF" w14:paraId="1B32F6F4" w14:textId="77777777" w:rsidTr="00A46C42">
        <w:trPr>
          <w:trHeight w:val="300"/>
        </w:trPr>
        <w:tc>
          <w:tcPr>
            <w:tcW w:w="2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8AF1E9" w14:textId="77777777" w:rsidR="00806A24" w:rsidRPr="00050FFF" w:rsidRDefault="00806A24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Mouth width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F6C62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9747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DC571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83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C51BA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52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7FF99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031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55ECF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3680</w:t>
            </w:r>
          </w:p>
        </w:tc>
      </w:tr>
      <w:tr w:rsidR="00806A24" w:rsidRPr="00050FFF" w14:paraId="41711993" w14:textId="77777777" w:rsidTr="00A46C42">
        <w:trPr>
          <w:trHeight w:val="300"/>
        </w:trPr>
        <w:tc>
          <w:tcPr>
            <w:tcW w:w="2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38BA9F" w14:textId="77777777" w:rsidR="00806A24" w:rsidRPr="00050FFF" w:rsidRDefault="00806A24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Humerus</w:t>
            </w:r>
            <w:proofErr w:type="spellEnd"/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length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C2048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9604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F3EAC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233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4487E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05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DD4ED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609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E690D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0151</w:t>
            </w:r>
          </w:p>
        </w:tc>
      </w:tr>
      <w:tr w:rsidR="00806A24" w:rsidRPr="00050FFF" w14:paraId="7BF95B9B" w14:textId="77777777" w:rsidTr="00A46C42">
        <w:trPr>
          <w:trHeight w:val="300"/>
        </w:trPr>
        <w:tc>
          <w:tcPr>
            <w:tcW w:w="2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EEEE00" w14:textId="77777777" w:rsidR="00806A24" w:rsidRPr="00050FFF" w:rsidRDefault="00806A24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orearm length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D486C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9607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02996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236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80482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245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1BEBB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409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ECBB3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0655</w:t>
            </w:r>
          </w:p>
        </w:tc>
      </w:tr>
      <w:tr w:rsidR="00806A24" w:rsidRPr="00050FFF" w14:paraId="22CC3736" w14:textId="77777777" w:rsidTr="00A46C42">
        <w:trPr>
          <w:trHeight w:val="300"/>
        </w:trPr>
        <w:tc>
          <w:tcPr>
            <w:tcW w:w="2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3C3163" w14:textId="77777777" w:rsidR="00806A24" w:rsidRPr="00050FFF" w:rsidRDefault="00806A24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Wrist width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F61FB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9419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EAACF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2758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B8BC2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239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D7309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754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2E6C8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7141</w:t>
            </w:r>
          </w:p>
        </w:tc>
      </w:tr>
      <w:tr w:rsidR="00806A24" w:rsidRPr="00050FFF" w14:paraId="4E3E1831" w14:textId="77777777" w:rsidTr="00A46C42">
        <w:trPr>
          <w:trHeight w:val="300"/>
        </w:trPr>
        <w:tc>
          <w:tcPr>
            <w:tcW w:w="2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6EE112" w14:textId="77777777" w:rsidR="00806A24" w:rsidRPr="00050FFF" w:rsidRDefault="00806A24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Hand length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D29D6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985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AB65C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270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2A311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30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68D22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123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10F8C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1711</w:t>
            </w:r>
          </w:p>
        </w:tc>
      </w:tr>
      <w:tr w:rsidR="00806A24" w:rsidRPr="00050FFF" w14:paraId="1CDA0AEB" w14:textId="77777777" w:rsidTr="00A46C42">
        <w:trPr>
          <w:trHeight w:val="300"/>
        </w:trPr>
        <w:tc>
          <w:tcPr>
            <w:tcW w:w="2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3301B1" w14:textId="77777777" w:rsidR="00806A24" w:rsidRPr="00050FFF" w:rsidRDefault="00806A24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humb length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4C0BD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9699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2D98B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059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07CE4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117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41709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040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496CC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2366</w:t>
            </w:r>
          </w:p>
        </w:tc>
      </w:tr>
      <w:tr w:rsidR="00806A24" w:rsidRPr="00050FFF" w14:paraId="4356D42E" w14:textId="77777777" w:rsidTr="00A46C42">
        <w:trPr>
          <w:trHeight w:val="300"/>
        </w:trPr>
        <w:tc>
          <w:tcPr>
            <w:tcW w:w="2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E1A81E" w14:textId="77777777" w:rsidR="00806A24" w:rsidRPr="00050FFF" w:rsidRDefault="00806A24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inger 4 length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B836E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9210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DE89A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2555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14D63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2361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2A91B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814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E37FE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1393</w:t>
            </w:r>
          </w:p>
        </w:tc>
      </w:tr>
      <w:tr w:rsidR="00806A24" w:rsidRPr="00050FFF" w14:paraId="270F1A89" w14:textId="77777777" w:rsidTr="00A46C42">
        <w:trPr>
          <w:trHeight w:val="300"/>
        </w:trPr>
        <w:tc>
          <w:tcPr>
            <w:tcW w:w="2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16B86F" w14:textId="77777777" w:rsidR="00806A24" w:rsidRPr="00050FFF" w:rsidRDefault="00806A24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ur length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E5E5C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9883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68F6A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845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8C4DA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122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4B5E4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014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2A55F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1947</w:t>
            </w:r>
          </w:p>
        </w:tc>
      </w:tr>
      <w:tr w:rsidR="00806A24" w:rsidRPr="00050FFF" w14:paraId="581D7A1A" w14:textId="77777777" w:rsidTr="00A46C42">
        <w:trPr>
          <w:trHeight w:val="300"/>
        </w:trPr>
        <w:tc>
          <w:tcPr>
            <w:tcW w:w="2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79B843" w14:textId="77777777" w:rsidR="00806A24" w:rsidRPr="00050FFF" w:rsidRDefault="00806A24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ur width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EA88D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9401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4E444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2134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5E3A3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626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AC360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632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60793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3062</w:t>
            </w:r>
          </w:p>
        </w:tc>
      </w:tr>
      <w:tr w:rsidR="00806A24" w:rsidRPr="00050FFF" w14:paraId="0156D602" w14:textId="77777777" w:rsidTr="00A46C42">
        <w:trPr>
          <w:trHeight w:val="300"/>
        </w:trPr>
        <w:tc>
          <w:tcPr>
            <w:tcW w:w="2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E22044" w14:textId="77777777" w:rsidR="00806A24" w:rsidRPr="00050FFF" w:rsidRDefault="00806A24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ibial length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CD553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9683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0BE7A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958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80253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105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DDFE1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005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27748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7114</w:t>
            </w:r>
          </w:p>
        </w:tc>
      </w:tr>
      <w:tr w:rsidR="00806A24" w:rsidRPr="00050FFF" w14:paraId="4BF75487" w14:textId="77777777" w:rsidTr="00A46C42">
        <w:trPr>
          <w:trHeight w:val="300"/>
        </w:trPr>
        <w:tc>
          <w:tcPr>
            <w:tcW w:w="2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5CBDD3" w14:textId="77777777" w:rsidR="00806A24" w:rsidRPr="00050FFF" w:rsidRDefault="00806A24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ibial width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B4336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9624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E41DC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614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18D8E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413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06B83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74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93BC9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4943</w:t>
            </w:r>
          </w:p>
        </w:tc>
      </w:tr>
      <w:tr w:rsidR="00806A24" w:rsidRPr="00050FFF" w14:paraId="727C504A" w14:textId="77777777" w:rsidTr="00A46C42">
        <w:trPr>
          <w:trHeight w:val="300"/>
        </w:trPr>
        <w:tc>
          <w:tcPr>
            <w:tcW w:w="2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7295F5" w14:textId="77777777" w:rsidR="00806A24" w:rsidRPr="00050FFF" w:rsidRDefault="00806A24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oot length (toe 1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FCCD1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9829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14E96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725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0901C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412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53DD0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65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144E1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7555</w:t>
            </w:r>
          </w:p>
        </w:tc>
      </w:tr>
      <w:tr w:rsidR="00806A24" w:rsidRPr="00050FFF" w14:paraId="4BC26988" w14:textId="77777777" w:rsidTr="00A46C42">
        <w:trPr>
          <w:trHeight w:val="300"/>
        </w:trPr>
        <w:tc>
          <w:tcPr>
            <w:tcW w:w="2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211DF2" w14:textId="77777777" w:rsidR="00806A24" w:rsidRPr="00050FFF" w:rsidRDefault="00806A24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oot length (total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69884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9915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5E45B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649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66030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203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4BED7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15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A4128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5854</w:t>
            </w:r>
          </w:p>
        </w:tc>
      </w:tr>
      <w:tr w:rsidR="00806A24" w:rsidRPr="00050FFF" w14:paraId="2C903CB8" w14:textId="77777777" w:rsidTr="00A46C42">
        <w:trPr>
          <w:trHeight w:val="300"/>
        </w:trPr>
        <w:tc>
          <w:tcPr>
            <w:tcW w:w="2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57639D" w14:textId="77777777" w:rsidR="00806A24" w:rsidRPr="00050FFF" w:rsidRDefault="00806A24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oe 1 length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57CBD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9105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F3E7E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3139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D4DD3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904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F80A0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007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66652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2733</w:t>
            </w:r>
          </w:p>
        </w:tc>
      </w:tr>
      <w:tr w:rsidR="00806A24" w:rsidRPr="00050FFF" w14:paraId="7FAAA70B" w14:textId="77777777" w:rsidTr="00A46C42">
        <w:trPr>
          <w:trHeight w:val="300"/>
        </w:trPr>
        <w:tc>
          <w:tcPr>
            <w:tcW w:w="2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762C05" w14:textId="77777777" w:rsidR="00806A24" w:rsidRPr="00050FFF" w:rsidRDefault="00806A24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oe 5 length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3991A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8592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559C1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479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11CBF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94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8D135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71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EC7FA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0334</w:t>
            </w:r>
          </w:p>
        </w:tc>
      </w:tr>
      <w:tr w:rsidR="00806A24" w:rsidRPr="00050FFF" w14:paraId="39DA800D" w14:textId="77777777" w:rsidTr="00A46C42">
        <w:trPr>
          <w:trHeight w:val="300"/>
        </w:trPr>
        <w:tc>
          <w:tcPr>
            <w:tcW w:w="2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D7607C" w14:textId="77777777" w:rsidR="00806A24" w:rsidRPr="00050FFF" w:rsidRDefault="00806A24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Webbing 4-5 length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D48E4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7114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2367C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6447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0FD01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093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6CD8F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851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8914A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0866</w:t>
            </w:r>
          </w:p>
        </w:tc>
      </w:tr>
      <w:tr w:rsidR="00806A24" w:rsidRPr="00050FFF" w14:paraId="70D176C5" w14:textId="77777777" w:rsidTr="00A46C42">
        <w:trPr>
          <w:trHeight w:val="300"/>
        </w:trPr>
        <w:tc>
          <w:tcPr>
            <w:tcW w:w="2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6F4718" w14:textId="77777777" w:rsidR="00806A24" w:rsidRPr="00050FFF" w:rsidRDefault="00806A24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Elbow-axilla length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72B6C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9304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9C7EB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57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75B9B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778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25653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616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6824B" w14:textId="77777777" w:rsidR="00806A24" w:rsidRPr="00050FFF" w:rsidRDefault="00806A24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50F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25503</w:t>
            </w:r>
          </w:p>
        </w:tc>
      </w:tr>
    </w:tbl>
    <w:p w14:paraId="2EC669C4" w14:textId="77777777" w:rsidR="000004C6" w:rsidRDefault="000004C6">
      <w:bookmarkStart w:id="0" w:name="_GoBack"/>
      <w:bookmarkEnd w:id="0"/>
    </w:p>
    <w:sectPr w:rsidR="000004C6" w:rsidSect="00DC0A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A24"/>
    <w:rsid w:val="000004C6"/>
    <w:rsid w:val="00806A24"/>
    <w:rsid w:val="00DC0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75847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06A24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6</Characters>
  <Application>Microsoft Macintosh Word</Application>
  <DocSecurity>0</DocSecurity>
  <Lines>11</Lines>
  <Paragraphs>3</Paragraphs>
  <ScaleCrop>false</ScaleCrop>
  <LinksUpToDate>false</LinksUpToDate>
  <CharactersWithSpaces>1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Vidal Garcia</dc:creator>
  <cp:keywords/>
  <dc:description/>
  <cp:lastModifiedBy>Marta Vidal Garcia</cp:lastModifiedBy>
  <cp:revision>1</cp:revision>
  <dcterms:created xsi:type="dcterms:W3CDTF">2016-12-07T05:29:00Z</dcterms:created>
  <dcterms:modified xsi:type="dcterms:W3CDTF">2016-12-07T05:30:00Z</dcterms:modified>
</cp:coreProperties>
</file>